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A42" w:rsidRDefault="00600A42" w:rsidP="00600A42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lementary tables and figures</w:t>
      </w:r>
    </w:p>
    <w:p w:rsidR="00F0002C" w:rsidRDefault="00F0002C" w:rsidP="00FC443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A64F9" w:rsidRPr="0050755E" w:rsidRDefault="00F0002C" w:rsidP="00FC443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0755E">
        <w:rPr>
          <w:rFonts w:ascii="Times New Roman" w:hAnsi="Times New Roman"/>
          <w:b/>
          <w:bCs/>
          <w:sz w:val="24"/>
          <w:szCs w:val="24"/>
        </w:rPr>
        <w:t>Table S1</w:t>
      </w:r>
      <w:r w:rsidRPr="0050755E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50755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0755E" w:rsidRPr="0050755E">
        <w:rPr>
          <w:rFonts w:ascii="Times New Roman" w:hAnsi="Times New Roman" w:cs="Times New Roman"/>
          <w:color w:val="000000" w:themeColor="text1"/>
          <w:sz w:val="24"/>
          <w:szCs w:val="24"/>
        </w:rPr>
        <w:t>Individual patient characteristics and best tumor response</w:t>
      </w:r>
    </w:p>
    <w:tbl>
      <w:tblPr>
        <w:tblW w:w="13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883"/>
        <w:gridCol w:w="869"/>
        <w:gridCol w:w="1163"/>
        <w:gridCol w:w="808"/>
        <w:gridCol w:w="2126"/>
        <w:gridCol w:w="1843"/>
        <w:gridCol w:w="2126"/>
        <w:gridCol w:w="1843"/>
        <w:gridCol w:w="1261"/>
      </w:tblGrid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static si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prior therapy lin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tinib</w:t>
            </w:r>
            <w:proofErr w:type="spellEnd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eatment duration (months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imum tumor size change (%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st tumor response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, 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, 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, b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liver, br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, b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stinum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, b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stinum, lu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, 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b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, mediastin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, liv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</w:tr>
      <w:tr w:rsidR="001C76BB" w:rsidRPr="001C76BB" w:rsidTr="001C76BB">
        <w:trPr>
          <w:trHeight w:val="31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C76BB" w:rsidRPr="001C76BB" w:rsidRDefault="001C76BB" w:rsidP="001C76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</w:tr>
    </w:tbl>
    <w:p w:rsidR="00F0002C" w:rsidRDefault="006A0895" w:rsidP="00FC443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sz w:val="24"/>
          <w:szCs w:val="24"/>
        </w:rPr>
        <w:t>CR: c</w:t>
      </w:r>
      <w:r w:rsidRPr="0017779C">
        <w:rPr>
          <w:rFonts w:ascii="Times New Roman" w:hAnsi="Times New Roman"/>
          <w:color w:val="000000"/>
          <w:sz w:val="24"/>
          <w:szCs w:val="24"/>
        </w:rPr>
        <w:t>omplete response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50755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Pr="006A089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gressive diseas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hAnsi="Times New Roman"/>
          <w:color w:val="000000"/>
          <w:sz w:val="24"/>
          <w:szCs w:val="24"/>
        </w:rPr>
        <w:t xml:space="preserve"> PR: </w:t>
      </w:r>
      <w:r w:rsidRPr="0017779C">
        <w:rPr>
          <w:rFonts w:ascii="Times New Roman" w:hAnsi="Times New Roman"/>
          <w:sz w:val="24"/>
          <w:szCs w:val="24"/>
        </w:rPr>
        <w:t>partial response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</w:rPr>
        <w:t xml:space="preserve">SD: </w:t>
      </w:r>
      <w:r w:rsidRPr="0017779C">
        <w:rPr>
          <w:rFonts w:ascii="Times New Roman" w:hAnsi="Times New Roman"/>
          <w:sz w:val="24"/>
          <w:szCs w:val="24"/>
        </w:rPr>
        <w:t>stable disease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</w:rPr>
        <w:t xml:space="preserve">T: </w:t>
      </w:r>
      <w:proofErr w:type="spellStart"/>
      <w:r w:rsidRPr="0017779C">
        <w:rPr>
          <w:rFonts w:ascii="Times New Roman" w:hAnsi="Times New Roman"/>
          <w:sz w:val="24"/>
          <w:szCs w:val="24"/>
        </w:rPr>
        <w:t>thymoma</w:t>
      </w:r>
      <w:proofErr w:type="spellEnd"/>
      <w:r>
        <w:rPr>
          <w:rFonts w:ascii="Times New Roman" w:hAnsi="Times New Roman"/>
          <w:sz w:val="24"/>
          <w:szCs w:val="24"/>
        </w:rPr>
        <w:t xml:space="preserve">; TC: </w:t>
      </w:r>
      <w:proofErr w:type="spellStart"/>
      <w:r w:rsidRPr="0017779C">
        <w:rPr>
          <w:rFonts w:ascii="Times New Roman" w:hAnsi="Times New Roman"/>
          <w:sz w:val="24"/>
          <w:szCs w:val="24"/>
        </w:rPr>
        <w:t>thymic</w:t>
      </w:r>
      <w:proofErr w:type="spellEnd"/>
      <w:r w:rsidRPr="0017779C">
        <w:rPr>
          <w:rFonts w:ascii="Times New Roman" w:hAnsi="Times New Roman"/>
          <w:sz w:val="24"/>
          <w:szCs w:val="24"/>
        </w:rPr>
        <w:t xml:space="preserve"> carcinoma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F0002C" w:rsidRDefault="00F0002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4D4A34" w:rsidRDefault="004D4A34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267A02" w:rsidRDefault="00267A02" w:rsidP="00267A02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54256E">
        <w:rPr>
          <w:rFonts w:ascii="Times New Roman" w:hAnsi="Times New Roman"/>
          <w:b/>
          <w:bCs/>
          <w:sz w:val="24"/>
          <w:szCs w:val="24"/>
        </w:rPr>
        <w:t>S</w:t>
      </w:r>
      <w:r w:rsidR="0014471D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icacy of Different Targeted Therapy in </w:t>
      </w:r>
      <w:proofErr w:type="spellStart"/>
      <w:r>
        <w:rPr>
          <w:rFonts w:ascii="Times New Roman" w:hAnsi="Times New Roman"/>
          <w:bCs/>
          <w:sz w:val="24"/>
          <w:szCs w:val="24"/>
        </w:rPr>
        <w:t>Thymi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Epithelial Tumor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1868"/>
        <w:gridCol w:w="1647"/>
        <w:gridCol w:w="2376"/>
        <w:gridCol w:w="977"/>
        <w:gridCol w:w="977"/>
        <w:gridCol w:w="1957"/>
        <w:gridCol w:w="1842"/>
      </w:tblGrid>
      <w:tr w:rsidR="00267A02" w:rsidTr="00004DC5">
        <w:trPr>
          <w:jc w:val="center"/>
        </w:trPr>
        <w:tc>
          <w:tcPr>
            <w:tcW w:w="82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Article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Therapy</w:t>
            </w: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T</w:t>
            </w:r>
            <w:r>
              <w:rPr>
                <w:rFonts w:ascii="Times New Roman" w:eastAsia="宋体" w:hAnsi="Times New Roman"/>
                <w:bCs/>
                <w:color w:val="000000"/>
                <w:kern w:val="24"/>
                <w:sz w:val="24"/>
                <w:szCs w:val="24"/>
              </w:rPr>
              <w:t>herapy</w:t>
            </w: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N</w:t>
            </w:r>
            <w:r>
              <w:rPr>
                <w:rFonts w:ascii="Times New Roman" w:hAnsi="Times New Roman" w:hint="eastAsia"/>
                <w:bCs/>
                <w:color w:val="000000"/>
                <w:kern w:val="24"/>
                <w:sz w:val="24"/>
                <w:szCs w:val="24"/>
              </w:rPr>
              <w:t>umber</w:t>
            </w: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of patients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ORR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DCR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mPFS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(months)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mOS</w:t>
            </w:r>
            <w:proofErr w:type="spellEnd"/>
            <w:r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(months)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t>Rajan 201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begin">
                <w:fldData xml:space="preserve">PEVuZE5vdGU+PENpdGU+PEF1dGhvcj5SYWphbjwvQXV0aG9yPjxZZWFyPjIwMTQ8L1llYXI+PFJl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begin">
                <w:fldData xml:space="preserve">PEVuZE5vdGU+PENpdGU+PEF1dGhvcj5SYWphbjwvQXV0aG9yPjxZZWFyPjIwMTQ8L1llYXI+PFJl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vertAlign w:val="superscript"/>
                <w:lang w:val="de-DE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lang w:val="de-DE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Cixutumuma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49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37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35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0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4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</w:tc>
        <w:tc>
          <w:tcPr>
            <w:tcW w:w="35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8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8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2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8.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9.9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6.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7.5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8.4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t>Gubens 2015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fldChar w:fldCharType="begin">
                <w:fldData xml:space="preserve">PEVuZE5vdGU+PENpdGU+PEF1dGhvcj5HdWJlbnM8L0F1dGhvcj48WWVhcj4yMDE1PC9ZZWFyPjxS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fldChar w:fldCharType="begin">
                <w:fldData xml:space="preserve">PEVuZE5vdGU+PENpdGU+PEF1dGhvcj5HdWJlbnM8L0F1dGhvcj48WWVhcj4yMDE1PC9ZZWFyPjxS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  <w:lang w:val="de-DE" w:eastAsia="it-IT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 w:eastAsia="it-IT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Saracatini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1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3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67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1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.5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5.3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.9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3.1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37.5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6.7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Thomas 2015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begin">
                <w:fldData xml:space="preserve">PEVuZE5vdGU+PENpdGU+PEF1dGhvcj5UaG9tYXM8L0F1dGhvcj48WWVhcj4yMDE1PC9ZZWFyPjxS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==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begin">
                <w:fldData xml:space="preserve">PEVuZE5vdGU+PENpdGU+PEF1dGhvcj5UaG9tYXM8L0F1dGhvcj48WWVhcj4yMDE1PC9ZZWFyPjxS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==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  <w:lang w:eastAsia="it-IT"/>
              </w:rPr>
              <w:t>1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l (T/TC)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Sunitini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6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6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6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1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1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8.5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6.7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6.3</w:t>
            </w:r>
          </w:p>
        </w:tc>
      </w:tr>
      <w:tr w:rsidR="00267A02" w:rsidTr="00004DC5">
        <w:trPr>
          <w:trHeight w:val="1892"/>
          <w:jc w:val="center"/>
        </w:trPr>
        <w:tc>
          <w:tcPr>
            <w:tcW w:w="82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lastRenderedPageBreak/>
              <w:t>Remon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2016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begin">
                <w:fldData xml:space="preserve">PEVuZE5vdGU+PENpdGU+PEF1dGhvcj5SZW1vbjwvQXV0aG9yPjxZZWFyPjIwMTY8L1llYXI+PFJl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begin">
                <w:fldData xml:space="preserve">PEVuZE5vdGU+PENpdGU+PEF1dGhvcj5SZW1vbjwvQXV0aG9yPjxZZWFyPjIwMTY8L1llYXI+PFJl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  <w:lang w:eastAsia="it-IT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Sunitini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4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8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8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1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5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0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1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5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5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7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.4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5.4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2.3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</w:tcPr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t>Zucali 2017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begin">
                <w:fldData xml:space="preserve">PEVuZE5vdGU+PENpdGU+PEF1dGhvcj5adWNhbGk8L0F1dGhvcj48WWVhcj4yMDE4PC9ZZWFyPjxS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begin">
                <w:fldData xml:space="preserve">PEVuZE5vdGU+PENpdGU+PEF1dGhvcj5adWNhbGk8L0F1dGhvcj48WWVhcj4yMDE4PC9ZZWFyPjxS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</w:fldData>
              </w:fldCha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  <w:lang w:val="de-DE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de-DE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Everolimus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0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3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2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7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8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4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8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0.1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6.6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5.6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5.7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4.7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</w:tcPr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Matteo 2018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Perrino&lt;/Author&gt;&lt;Year&gt;2018&lt;/Year&gt;&lt;RecNum&gt;45&lt;/RecNum&gt;&lt;DisplayText&gt;&lt;style face="superscript"&gt;18&lt;/style&gt;&lt;/DisplayText&gt;&lt;record&gt;&lt;rec-number&gt;45&lt;/rec-number&gt;&lt;foreign-keys&gt;&lt;key app="EN" db-id="zpf92exsnpr5p3ex0sopzxrnwsr9zed9x9at" timestamp="1607593182"&gt;45&lt;/key&gt;&lt;/foreign-keys&gt;&lt;ref-type name="Journal Article"&gt;17&lt;/ref-type&gt;&lt;contributors&gt;&lt;authors&gt;&lt;author&gt;Matteo Perrino&lt;/author&gt;&lt;author&gt;Silvia Bozzarelli&lt;/author&gt;&lt;author&gt;Paolo Andrea Zucali&lt;/author&gt;&lt;author&gt;Tommaso Martino De Pas&lt;/author&gt;&lt;author&gt;Matteo Simonelli&lt;/author&gt;&lt;author&gt;Fabio De Vincenzo&lt;/author&gt;&lt;author&gt;Fabio Conforti&lt;/author&gt;&lt;author&gt;Pasquale Persico&lt;/author&gt;&lt;author&gt;Chiara Miggiano&lt;/author&gt;&lt;author&gt;Nadia Cordua&lt;/author&gt;&lt;author&gt;Angela Cioffi&lt;/author&gt;&lt;author&gt;Simona Sala&lt;/author&gt;&lt;author&gt;Federica Mrakic Sposta&lt;/author&gt;&lt;author&gt;Laura Giordano&lt;/author&gt;&lt;author&gt;Armando Santoro&lt;/author&gt;&lt;/authors&gt;&lt;/contributors&gt;&lt;titles&gt;&lt;title&gt;A phase II study of regorafenib in patients with thymic epithelial tumours previously treated with chemotherapy&lt;/title&gt;&lt;/titles&gt;&lt;pages&gt;8579-8579&lt;/pages&gt;&lt;volume&gt;36&lt;/volume&gt;&lt;number&gt;15_suppl&lt;/number&gt;&lt;dates&gt;&lt;year&gt;2018&lt;/year&gt;&lt;/dates&gt;&lt;urls&gt;&lt;related-urls&gt;&lt;url&gt;https://ascopubs.org/doi/abs/10.1200/JCO.2018.36.15_suppl.8579&lt;/url&gt;&lt;/related-urls&gt;&lt;/urls&gt;&lt;electronic-resource-num&gt;10.1200/JCO.2018.36.15_suppl.8579&lt;/electronic-resource-num&gt;&lt;/record&gt;&lt;/Cite&gt;&lt;/EndNote&gt;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Regorafeni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9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5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4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8.9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</w:tcPr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Giaccone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 xml:space="preserve"> 2018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HaWFjY29uZTwvQXV0aG9yPjxZZWFyPjIwMTg8L1llYXI+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HaWFjY29uZTwvQXV0aG9yPjxZZWFyPjIwMTg8L1llYXI+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vertAlign w:val="superscript"/>
              </w:rPr>
              <w:t>11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Pembrolizuma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0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3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3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5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5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.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.2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4.9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4.9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</w:tcPr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Cho 2018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DaG88L0F1dGhvcj48WWVhcj4yMDE5PC9ZZWFyPjxSZWNO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DaG88L0F1dGhvcj48WWVhcj4yMDE5PC9ZZWFyPjxSZWNO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lastRenderedPageBreak/>
              <w:t>Pembrolizuma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33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21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2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19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7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00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3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6.1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6.1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6.1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4.5</w:t>
            </w:r>
          </w:p>
        </w:tc>
      </w:tr>
      <w:tr w:rsidR="00267A02" w:rsidTr="00004DC5">
        <w:trPr>
          <w:jc w:val="center"/>
        </w:trPr>
        <w:tc>
          <w:tcPr>
            <w:tcW w:w="829" w:type="pct"/>
          </w:tcPr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lastRenderedPageBreak/>
              <w:t>KatsuyaYuki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 xml:space="preserve"> 2019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YXRzdXlhPC9BdXRob3I+PFllYXI+MjAxOTwvWWVhcj48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YXRzdXlhPC9BdXRob3I+PFllYXI+MjAxOTwvWWVhcj48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</w:fldData>
              </w:fldCha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l (T/TC)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</w:t>
            </w:r>
          </w:p>
          <w:p w:rsidR="00267A02" w:rsidRDefault="00267A02" w:rsidP="00004DC5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TC</w:t>
            </w:r>
          </w:p>
        </w:tc>
        <w:tc>
          <w:tcPr>
            <w:tcW w:w="669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  <w:t>Nivolumab</w:t>
            </w:r>
            <w:proofErr w:type="spellEnd"/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59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5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0%</w:t>
            </w:r>
          </w:p>
        </w:tc>
        <w:tc>
          <w:tcPr>
            <w:tcW w:w="350" w:type="pct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9%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79%</w:t>
            </w:r>
          </w:p>
        </w:tc>
        <w:tc>
          <w:tcPr>
            <w:tcW w:w="701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.8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3.8</w:t>
            </w:r>
          </w:p>
        </w:tc>
        <w:tc>
          <w:tcPr>
            <w:tcW w:w="660" w:type="pct"/>
            <w:vAlign w:val="center"/>
          </w:tcPr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R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A</w:t>
            </w:r>
          </w:p>
          <w:p w:rsidR="00267A02" w:rsidRDefault="00267A02" w:rsidP="00004DC5">
            <w:pPr>
              <w:spacing w:line="360" w:lineRule="auto"/>
              <w:jc w:val="left"/>
              <w:textAlignment w:val="bottom"/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  <w:sz w:val="24"/>
                <w:szCs w:val="24"/>
              </w:rPr>
              <w:t>NR</w:t>
            </w:r>
          </w:p>
        </w:tc>
      </w:tr>
    </w:tbl>
    <w:p w:rsidR="00267A02" w:rsidRDefault="00267A02" w:rsidP="00267A0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CR, disease control rate; T, </w:t>
      </w:r>
      <w:proofErr w:type="spellStart"/>
      <w:r>
        <w:rPr>
          <w:rFonts w:ascii="Times New Roman" w:hAnsi="Times New Roman"/>
          <w:sz w:val="24"/>
          <w:szCs w:val="24"/>
        </w:rPr>
        <w:t>thymoma</w:t>
      </w:r>
      <w:proofErr w:type="spellEnd"/>
      <w:r>
        <w:rPr>
          <w:rFonts w:ascii="Times New Roman" w:hAnsi="Times New Roman"/>
          <w:sz w:val="24"/>
          <w:szCs w:val="24"/>
        </w:rPr>
        <w:t xml:space="preserve">; TC, </w:t>
      </w:r>
      <w:proofErr w:type="spellStart"/>
      <w:r>
        <w:rPr>
          <w:rFonts w:ascii="Times New Roman" w:hAnsi="Times New Roman"/>
          <w:sz w:val="24"/>
          <w:szCs w:val="24"/>
        </w:rPr>
        <w:t>thymic</w:t>
      </w:r>
      <w:proofErr w:type="spellEnd"/>
      <w:r>
        <w:rPr>
          <w:rFonts w:ascii="Times New Roman" w:hAnsi="Times New Roman"/>
          <w:sz w:val="24"/>
          <w:szCs w:val="24"/>
        </w:rPr>
        <w:t xml:space="preserve"> carcinoma; </w:t>
      </w:r>
      <w:proofErr w:type="spellStart"/>
      <w:r>
        <w:rPr>
          <w:rFonts w:ascii="Times New Roman" w:hAnsi="Times New Roman"/>
          <w:sz w:val="24"/>
          <w:szCs w:val="24"/>
        </w:rPr>
        <w:t>mOS</w:t>
      </w:r>
      <w:proofErr w:type="spellEnd"/>
      <w:r>
        <w:rPr>
          <w:rFonts w:ascii="Times New Roman" w:hAnsi="Times New Roman"/>
          <w:sz w:val="24"/>
          <w:szCs w:val="24"/>
        </w:rPr>
        <w:t xml:space="preserve">, median overall survival; </w:t>
      </w:r>
      <w:proofErr w:type="spellStart"/>
      <w:r>
        <w:rPr>
          <w:rFonts w:ascii="Times New Roman" w:hAnsi="Times New Roman"/>
          <w:sz w:val="24"/>
          <w:szCs w:val="24"/>
        </w:rPr>
        <w:t>mPFS</w:t>
      </w:r>
      <w:proofErr w:type="spellEnd"/>
      <w:r>
        <w:rPr>
          <w:rFonts w:ascii="Times New Roman" w:hAnsi="Times New Roman"/>
          <w:sz w:val="24"/>
          <w:szCs w:val="24"/>
        </w:rPr>
        <w:t>, median progression-free survival; NA, not available; NR, not reached; ORR, objective response rate.</w:t>
      </w:r>
    </w:p>
    <w:p w:rsidR="00267A02" w:rsidRDefault="00267A02" w:rsidP="00267A0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67A02" w:rsidRDefault="00267A02">
      <w:pPr>
        <w:widowControl/>
        <w:jc w:val="left"/>
      </w:pPr>
      <w:r>
        <w:br w:type="page"/>
      </w:r>
    </w:p>
    <w:p w:rsidR="00AA1E62" w:rsidRDefault="00AA1E62" w:rsidP="00267A02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  <w:sectPr w:rsidR="00AA1E62" w:rsidSect="00C21116">
          <w:footerReference w:type="default" r:id="rId6"/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67A02" w:rsidRDefault="00267A02" w:rsidP="00267A0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Figure S1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he association between baseline characteristics and </w:t>
      </w:r>
      <w:r>
        <w:rPr>
          <w:rFonts w:ascii="Times New Roman" w:hAnsi="Times New Roman" w:hint="eastAsia"/>
          <w:color w:val="000000"/>
          <w:sz w:val="24"/>
          <w:szCs w:val="24"/>
        </w:rPr>
        <w:t>progression free survival.</w:t>
      </w:r>
    </w:p>
    <w:p w:rsidR="00267A02" w:rsidRPr="00267A02" w:rsidRDefault="00267A02" w:rsidP="00267A02">
      <w:r>
        <w:rPr>
          <w:noProof/>
        </w:rPr>
        <w:drawing>
          <wp:inline distT="0" distB="0" distL="0" distR="0">
            <wp:extent cx="5276192" cy="5499037"/>
            <wp:effectExtent l="0" t="0" r="127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573" cy="552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436" w:rsidRDefault="00FC4436" w:rsidP="00FC443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267A02" w:rsidRDefault="00267A0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67A02" w:rsidRDefault="00267A02" w:rsidP="00267A0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54256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he association between baseline characteristics and </w:t>
      </w:r>
      <w:r>
        <w:rPr>
          <w:rFonts w:ascii="Times New Roman" w:hAnsi="Times New Roman" w:hint="eastAsia"/>
          <w:color w:val="000000"/>
          <w:sz w:val="24"/>
          <w:szCs w:val="24"/>
        </w:rPr>
        <w:t>overall survival.</w:t>
      </w:r>
    </w:p>
    <w:p w:rsidR="00267A02" w:rsidRPr="00267A02" w:rsidRDefault="00267A02" w:rsidP="00FC443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inline distT="0" distB="0" distL="0" distR="0">
            <wp:extent cx="5267960" cy="5431969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820" cy="54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7A02" w:rsidRPr="00267A02" w:rsidSect="00AA1E62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169" w:rsidRDefault="009D6169" w:rsidP="00137A43">
      <w:r>
        <w:separator/>
      </w:r>
    </w:p>
  </w:endnote>
  <w:endnote w:type="continuationSeparator" w:id="0">
    <w:p w:rsidR="009D6169" w:rsidRDefault="009D6169" w:rsidP="00137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2658721"/>
      <w:docPartObj>
        <w:docPartGallery w:val="Page Numbers (Bottom of Page)"/>
        <w:docPartUnique/>
      </w:docPartObj>
    </w:sdtPr>
    <w:sdtEndPr/>
    <w:sdtContent>
      <w:p w:rsidR="003518A6" w:rsidRDefault="003518A6" w:rsidP="00600A4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A34" w:rsidRPr="004D4A34">
          <w:rPr>
            <w:noProof/>
            <w:lang w:val="zh-CN"/>
          </w:rPr>
          <w:t>7</w:t>
        </w:r>
        <w:r>
          <w:fldChar w:fldCharType="end"/>
        </w:r>
      </w:p>
    </w:sdtContent>
  </w:sdt>
  <w:p w:rsidR="003518A6" w:rsidRDefault="003518A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169" w:rsidRDefault="009D6169" w:rsidP="00137A43">
      <w:r>
        <w:separator/>
      </w:r>
    </w:p>
  </w:footnote>
  <w:footnote w:type="continuationSeparator" w:id="0">
    <w:p w:rsidR="009D6169" w:rsidRDefault="009D6169" w:rsidP="00137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7D7"/>
    <w:rsid w:val="000705B8"/>
    <w:rsid w:val="000A64F9"/>
    <w:rsid w:val="00105A4E"/>
    <w:rsid w:val="00137A43"/>
    <w:rsid w:val="0014471D"/>
    <w:rsid w:val="001C76BB"/>
    <w:rsid w:val="00267A02"/>
    <w:rsid w:val="002C168C"/>
    <w:rsid w:val="00303D9D"/>
    <w:rsid w:val="003518A6"/>
    <w:rsid w:val="004C7BA7"/>
    <w:rsid w:val="004D4A34"/>
    <w:rsid w:val="0050755E"/>
    <w:rsid w:val="00521D46"/>
    <w:rsid w:val="0054256E"/>
    <w:rsid w:val="00573E2B"/>
    <w:rsid w:val="00596F87"/>
    <w:rsid w:val="00600A42"/>
    <w:rsid w:val="00611EAB"/>
    <w:rsid w:val="00617DAD"/>
    <w:rsid w:val="006A0895"/>
    <w:rsid w:val="006C1A3B"/>
    <w:rsid w:val="006D1D02"/>
    <w:rsid w:val="006E0B62"/>
    <w:rsid w:val="00763120"/>
    <w:rsid w:val="007929F2"/>
    <w:rsid w:val="007D6C7A"/>
    <w:rsid w:val="00834952"/>
    <w:rsid w:val="00865CF7"/>
    <w:rsid w:val="009877D7"/>
    <w:rsid w:val="009966EA"/>
    <w:rsid w:val="009D6169"/>
    <w:rsid w:val="009E4DEC"/>
    <w:rsid w:val="009E7381"/>
    <w:rsid w:val="00A140D0"/>
    <w:rsid w:val="00A43D7D"/>
    <w:rsid w:val="00A5006A"/>
    <w:rsid w:val="00AA1E62"/>
    <w:rsid w:val="00AF517F"/>
    <w:rsid w:val="00B46B9A"/>
    <w:rsid w:val="00B97532"/>
    <w:rsid w:val="00C21116"/>
    <w:rsid w:val="00CB1BE7"/>
    <w:rsid w:val="00D772A8"/>
    <w:rsid w:val="00D83FDB"/>
    <w:rsid w:val="00E56459"/>
    <w:rsid w:val="00E72C1A"/>
    <w:rsid w:val="00E7614C"/>
    <w:rsid w:val="00ED5302"/>
    <w:rsid w:val="00F0002C"/>
    <w:rsid w:val="00F67739"/>
    <w:rsid w:val="00FA69F0"/>
    <w:rsid w:val="00FC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B5E863-F040-4CEF-AC49-2765E5CB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73E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37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7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7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7A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1D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1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世清</dc:creator>
  <cp:keywords/>
  <dc:description/>
  <cp:lastModifiedBy>陈世清</cp:lastModifiedBy>
  <cp:revision>19</cp:revision>
  <dcterms:created xsi:type="dcterms:W3CDTF">2022-02-25T07:48:00Z</dcterms:created>
  <dcterms:modified xsi:type="dcterms:W3CDTF">2022-03-20T03:27:00Z</dcterms:modified>
</cp:coreProperties>
</file>